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3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713"/>
        <w:gridCol w:w="1167"/>
      </w:tblGrid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Split*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Max M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Min Ma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Homo sapiens – Loxodonta african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100 (fixed**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-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 xml:space="preserve">Homo sapiens – Equus caballus 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131.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61.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Homo sapiens – Lemur catta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65.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55.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Homo sapiens – Macaca sylvanu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3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23.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 xml:space="preserve">Homo sapiens – Pan troglodytes 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5.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Felis catus – Canis lupus familiari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65.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39.7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Equus caballus – Canis lupus familiari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131.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 w:eastAsia="sv-SE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>62.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Equus caballus</w:t>
            </w: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  <w:lang w:eastAsia="sv-SE"/>
              </w:rPr>
              <w:t>Erinaceus europaeu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131.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62.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Physeter macrocephalus</w:t>
            </w: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  <w:lang w:eastAsia="sv-SE"/>
              </w:rPr>
              <w:t xml:space="preserve">Bos grunniens 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65.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52.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Cavia porcellus</w:t>
            </w: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  <w:lang w:eastAsia="sv-SE"/>
              </w:rPr>
              <w:t>Sciurus vulgari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65.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55.6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Mus musculus</w:t>
            </w:r>
            <w:r>
              <w:rPr>
                <w:rFonts w:cs="Arial" w:ascii="Arial" w:hAnsi="Arial"/>
                <w:sz w:val="18"/>
                <w:szCs w:val="18"/>
                <w:lang w:val="en-GB" w:eastAsia="sv-SE"/>
              </w:rPr>
              <w:t xml:space="preserve"> – </w:t>
            </w:r>
            <w:r>
              <w:rPr>
                <w:rFonts w:cs="Arial" w:ascii="Arial" w:hAnsi="Arial"/>
                <w:sz w:val="18"/>
                <w:szCs w:val="18"/>
                <w:lang w:eastAsia="sv-SE"/>
              </w:rPr>
              <w:t>Rattus norvergicu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sv-SE"/>
              </w:rPr>
            </w:pPr>
            <w:r>
              <w:rPr>
                <w:rFonts w:cs="Arial" w:ascii="Arial" w:hAnsi="Arial"/>
                <w:sz w:val="18"/>
                <w:szCs w:val="18"/>
                <w:lang w:eastAsia="sv-SE"/>
              </w:rPr>
              <w:t>10.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Lucida Grande;Courier New" w:hAnsi="Lucida Grande;Courier New" w:eastAsia="Times New Roman" w:cs="Times New Roman"/>
      <w:sz w:val="18"/>
      <w:szCs w:val="18"/>
      <w:lang w:val="en-US"/>
    </w:rPr>
  </w:style>
  <w:style w:type="character" w:styleId="SidfotChar">
    <w:name w:val="Sidfot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SidhuvudChar">
    <w:name w:val="Sidhuvud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Brdtext3Char">
    <w:name w:val="Brödtext 3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rdtext3">
    <w:name w:val="Brödtext 3"/>
    <w:basedOn w:val="Normal"/>
    <w:qFormat/>
    <w:pPr>
      <w:autoSpaceDE w:val="false"/>
      <w:spacing w:lineRule="auto" w:line="480"/>
      <w:jc w:val="both"/>
    </w:pPr>
    <w:rPr>
      <w:rFonts w:ascii="Times New Roman" w:hAnsi="Times New Roman" w:eastAsia="Calibri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2:35:00Z</dcterms:created>
  <dc:creator>LindaE</dc:creator>
  <dc:description/>
  <cp:keywords/>
  <dc:language>en-US</dc:language>
  <cp:lastModifiedBy>MartinG</cp:lastModifiedBy>
  <dcterms:modified xsi:type="dcterms:W3CDTF">2012-02-18T23:55:00Z</dcterms:modified>
  <cp:revision>4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